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853A7" w14:textId="49012760" w:rsidR="00017D7A" w:rsidRPr="00C757CB" w:rsidRDefault="00017D7A" w:rsidP="00017D7A">
      <w:pPr>
        <w:spacing w:line="360" w:lineRule="auto"/>
        <w:ind w:left="-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060311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C757CB">
        <w:rPr>
          <w:rFonts w:ascii="Times New Roman" w:hAnsi="Times New Roman" w:cs="Times New Roman"/>
        </w:rPr>
        <w:t xml:space="preserve">. Spearman Rank Order correlation tests between relative abundances of individual OTUs (top 300 most abundant) and mean full mouth PDs. Only OTUs with </w:t>
      </w:r>
      <w:r w:rsidRPr="00C757CB">
        <w:rPr>
          <w:rFonts w:ascii="Times New Roman" w:hAnsi="Times New Roman" w:cs="Times New Roman"/>
          <w:i/>
        </w:rPr>
        <w:t xml:space="preserve">P </w:t>
      </w:r>
      <w:r w:rsidRPr="00C757CB">
        <w:rPr>
          <w:rFonts w:ascii="Times New Roman" w:hAnsi="Times New Roman" w:cs="Times New Roman"/>
        </w:rPr>
        <w:t xml:space="preserve">values &lt; 0.05 are shown. </w:t>
      </w:r>
      <w:r w:rsidR="007F07D5">
        <w:rPr>
          <w:rFonts w:ascii="Times New Roman" w:hAnsi="Times New Roman" w:cs="Times New Roman"/>
        </w:rPr>
        <w:t>No correlation was</w:t>
      </w:r>
      <w:r w:rsidRPr="00C757CB">
        <w:rPr>
          <w:rFonts w:ascii="Times New Roman" w:hAnsi="Times New Roman" w:cs="Times New Roman"/>
        </w:rPr>
        <w:t xml:space="preserve"> significant after multiple test adjustment.</w:t>
      </w:r>
    </w:p>
    <w:p w14:paraId="000E051D" w14:textId="77777777" w:rsidR="00017D7A" w:rsidRPr="00C757CB" w:rsidRDefault="00017D7A" w:rsidP="00017D7A">
      <w:pPr>
        <w:ind w:left="-270" w:right="-270"/>
        <w:rPr>
          <w:rFonts w:ascii="Times New Roman" w:hAnsi="Times New Roman" w:cs="Times New Roman"/>
        </w:rPr>
      </w:pP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6"/>
        <w:gridCol w:w="1310"/>
        <w:gridCol w:w="950"/>
        <w:gridCol w:w="989"/>
      </w:tblGrid>
      <w:tr w:rsidR="00017D7A" w:rsidRPr="00C757CB" w14:paraId="2D7F4B74" w14:textId="77777777" w:rsidTr="00D35731">
        <w:trPr>
          <w:trHeight w:val="953"/>
        </w:trPr>
        <w:tc>
          <w:tcPr>
            <w:tcW w:w="5266" w:type="dxa"/>
            <w:shd w:val="clear" w:color="auto" w:fill="auto"/>
            <w:vAlign w:val="center"/>
            <w:hideMark/>
          </w:tcPr>
          <w:p w14:paraId="34E6DC0A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17942F72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hAnsi="Times New Roman" w:cs="Times New Roman"/>
              </w:rPr>
              <w:t>Correlation coefficient (</w:t>
            </w:r>
            <w:r w:rsidRPr="00C757CB">
              <w:rPr>
                <w:rFonts w:ascii="Times New Roman" w:hAnsi="Times New Roman" w:cs="Times New Roman"/>
                <w:i/>
              </w:rPr>
              <w:t>r</w:t>
            </w:r>
            <w:r w:rsidRPr="00C757CB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r w:rsidRPr="00C75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CF84A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FDFA7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Q-value</w:t>
            </w:r>
          </w:p>
        </w:tc>
      </w:tr>
      <w:tr w:rsidR="00017D7A" w:rsidRPr="00C757CB" w14:paraId="0D6E94F8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077E63E8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Fusobacterium nucleatum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s. 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vincentii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6CB68B1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C04A0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A3C0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017D7A" w:rsidRPr="00C757CB" w14:paraId="3A201E0C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6655A444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E8BAB0D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E1692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4BAD4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017D7A" w:rsidRPr="00C757CB" w14:paraId="012D3E2B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7D2D93B0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[11][G-3] 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brachy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887C544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7A521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6E49E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017D7A" w:rsidRPr="00C757CB" w14:paraId="70E81A0C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3FB6B703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47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F97BB31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52895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2B78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17D7A" w:rsidRPr="00C757CB" w14:paraId="2634B11E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133C344D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Fusobacterium nucleatum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s. 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vincentii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7AF1DDB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910A8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0DC6B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017D7A" w:rsidRPr="00C757CB" w14:paraId="03FA9F54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4E7B80DF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ggregatibacter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ggregatibacter aphrophilus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30BD4F5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5B510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FFC9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017D7A" w:rsidRPr="00C757CB" w14:paraId="7D702015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40BF04E6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B2BCBE9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A9A1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716BD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017D7A" w:rsidRPr="00C757CB" w14:paraId="74350973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518BB426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Dialister pneumosintes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78AECA5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563CA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1FAF4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017D7A" w:rsidRPr="00C757CB" w14:paraId="4CED9BCB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31B8846D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Lachnospiraceae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[G-4] sp. (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Moryella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419)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EBD28F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A07CB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9ABB9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017D7A" w:rsidRPr="00C757CB" w14:paraId="35AEFAE7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527E8E71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olobacterium moorei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C2B5AC4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6099E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BA1E7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017D7A" w:rsidRPr="00C757CB" w14:paraId="5AB07302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14DC3D8C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 oulorum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031DE3A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74403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92B57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017D7A" w:rsidRPr="00C757CB" w14:paraId="4BC299D1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3E38FBBA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Veillonella parvula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B1DECE8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64E0F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D5DC2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017D7A" w:rsidRPr="00C757CB" w14:paraId="01396255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0393C590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treptococcus vestibularis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70EE899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E13C4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92C68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017D7A" w:rsidRPr="00C757CB" w14:paraId="3D4F710F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117E1479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topobium parvulum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CE42546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6C010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30EE7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17D7A" w:rsidRPr="00C757CB" w14:paraId="56FA9070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2BB12EAF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Dialister invisus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758A812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492BB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DE1C2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17D7A" w:rsidRPr="00C757CB" w14:paraId="39316C21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65840508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 buccae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4C1F6C6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4CED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0D252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17D7A" w:rsidRPr="00C757CB" w14:paraId="591174ED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380E0DBF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16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E323779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6E3B1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9C2C2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17D7A" w:rsidRPr="00C757CB" w14:paraId="5B8E20BF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0DBF89E2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huttleworthia satelles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8195828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79AB9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77AC7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17D7A" w:rsidRPr="00C757CB" w14:paraId="72BAC8C6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768B3459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 enoeca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56428ED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2E9D4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17322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017D7A" w:rsidRPr="00C757CB" w14:paraId="65003FA6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02B543A7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Fusobacterium nucleatum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s. 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nimalis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EF10A8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E9580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A04A1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017D7A" w:rsidRPr="00C757CB" w14:paraId="27CF5B1D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55969D20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treptococcus gordonii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E16AE2B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45D6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0BBBE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017D7A" w:rsidRPr="00C757CB" w14:paraId="1C6E4E13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58E7415F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opionibacterium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19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AC3D18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AC141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4827A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017D7A" w:rsidRPr="00C757CB" w14:paraId="1CFA408E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4EB5FAE1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Gemella sanguinis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6666A9F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52A49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3E1C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017D7A" w:rsidRPr="00C757CB" w14:paraId="0504A581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478B3B36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 melaninogenica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36B663A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D9039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28351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017D7A" w:rsidRPr="00C757CB" w14:paraId="7C341BCE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1E4DE8B5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Bacteroidetes[G-1] sp. OT2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DE52CFD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BB974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6854A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017D7A" w:rsidRPr="00C757CB" w14:paraId="32E4D482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761BA951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eptotrichia 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sp. (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Leptotrichia wadei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E3B6F74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F85B0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894E4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017D7A" w:rsidRPr="00C757CB" w14:paraId="7CDE9A87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0FB9455D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topobium rimae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1A6B4D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53EFB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DDB9B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017D7A" w:rsidRPr="00C757CB" w14:paraId="01EBA173" w14:textId="77777777" w:rsidTr="00D35731">
        <w:trPr>
          <w:trHeight w:val="300"/>
        </w:trPr>
        <w:tc>
          <w:tcPr>
            <w:tcW w:w="5266" w:type="dxa"/>
            <w:shd w:val="clear" w:color="auto" w:fill="auto"/>
            <w:noWrap/>
            <w:vAlign w:val="bottom"/>
            <w:hideMark/>
          </w:tcPr>
          <w:p w14:paraId="02DB295A" w14:textId="77777777" w:rsidR="00017D7A" w:rsidRPr="00C757CB" w:rsidRDefault="00017D7A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 denticola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CCE225C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8F3E5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18C2F" w14:textId="77777777" w:rsidR="00017D7A" w:rsidRPr="00C757CB" w:rsidRDefault="00017D7A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</w:tbl>
    <w:p w14:paraId="479D58FF" w14:textId="77777777" w:rsidR="00017D7A" w:rsidRPr="00C757CB" w:rsidRDefault="00017D7A" w:rsidP="00017D7A">
      <w:pPr>
        <w:rPr>
          <w:rFonts w:ascii="Times New Roman" w:hAnsi="Times New Roman" w:cs="Times New Roman"/>
        </w:rPr>
      </w:pPr>
    </w:p>
    <w:p w14:paraId="7A6C0C85" w14:textId="77777777" w:rsidR="007B38C5" w:rsidRDefault="007B38C5"/>
    <w:sectPr w:rsidR="007B38C5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D7A"/>
    <w:rsid w:val="00017D7A"/>
    <w:rsid w:val="00060311"/>
    <w:rsid w:val="007B38C5"/>
    <w:rsid w:val="007F07D5"/>
    <w:rsid w:val="00BD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3C15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3</Characters>
  <Application>Microsoft Macintosh Word</Application>
  <DocSecurity>0</DocSecurity>
  <Lines>11</Lines>
  <Paragraphs>3</Paragraphs>
  <ScaleCrop>false</ScaleCrop>
  <Company>UCHC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Tech</dc:creator>
  <cp:keywords/>
  <dc:description/>
  <cp:lastModifiedBy>MacTech</cp:lastModifiedBy>
  <cp:revision>3</cp:revision>
  <dcterms:created xsi:type="dcterms:W3CDTF">2015-02-03T20:35:00Z</dcterms:created>
  <dcterms:modified xsi:type="dcterms:W3CDTF">2015-02-05T16:49:00Z</dcterms:modified>
</cp:coreProperties>
</file>